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385B26" w14:textId="454BCBE3" w:rsidR="007635CB" w:rsidRPr="002F4C68" w:rsidRDefault="00F009F9">
      <w:pPr>
        <w:rPr>
          <w:rFonts w:ascii="Times New Roman" w:hAnsi="Times New Roman" w:cs="Times New Roman"/>
        </w:rPr>
      </w:pPr>
      <w:r w:rsidRPr="00BE47C1">
        <w:rPr>
          <w:rFonts w:ascii="Times New Roman" w:hAnsi="Times New Roman" w:cs="Times New Roman"/>
          <w:b/>
        </w:rPr>
        <w:t xml:space="preserve">Supplementary </w:t>
      </w:r>
      <w:r w:rsidR="001C64EA">
        <w:rPr>
          <w:rFonts w:ascii="Times New Roman" w:hAnsi="Times New Roman" w:cs="Times New Roman"/>
          <w:b/>
        </w:rPr>
        <w:t>Table 4</w:t>
      </w:r>
      <w:r w:rsidRPr="00BE47C1">
        <w:rPr>
          <w:rFonts w:ascii="Times New Roman" w:hAnsi="Times New Roman" w:cs="Times New Roman"/>
          <w:b/>
        </w:rPr>
        <w:t>.</w:t>
      </w:r>
      <w:r w:rsidRPr="002F4C68">
        <w:rPr>
          <w:rFonts w:ascii="Times New Roman" w:hAnsi="Times New Roman" w:cs="Times New Roman"/>
        </w:rPr>
        <w:t xml:space="preserve"> </w:t>
      </w:r>
      <w:r w:rsidR="002F4C68" w:rsidRPr="002F4C68">
        <w:rPr>
          <w:rFonts w:ascii="Times New Roman" w:hAnsi="Times New Roman" w:cs="Times New Roman"/>
        </w:rPr>
        <w:t>Study</w:t>
      </w:r>
      <w:r w:rsidR="002F4C68">
        <w:rPr>
          <w:rFonts w:ascii="Times New Roman" w:hAnsi="Times New Roman" w:cs="Times New Roman"/>
        </w:rPr>
        <w:t>-</w:t>
      </w:r>
      <w:r w:rsidR="002F4C68" w:rsidRPr="002F4C68">
        <w:rPr>
          <w:rFonts w:ascii="Times New Roman" w:hAnsi="Times New Roman" w:cs="Times New Roman"/>
        </w:rPr>
        <w:t xml:space="preserve">specific quality assessments. </w:t>
      </w:r>
      <w:bookmarkStart w:id="0" w:name="_GoBack"/>
      <w:bookmarkEnd w:id="0"/>
    </w:p>
    <w:p w14:paraId="33BD0740" w14:textId="75CBE947" w:rsidR="00F009F9" w:rsidRDefault="00F009F9"/>
    <w:tbl>
      <w:tblPr>
        <w:tblW w:w="16800" w:type="dxa"/>
        <w:tblLook w:val="04A0" w:firstRow="1" w:lastRow="0" w:firstColumn="1" w:lastColumn="0" w:noHBand="0" w:noVBand="1"/>
      </w:tblPr>
      <w:tblGrid>
        <w:gridCol w:w="640"/>
        <w:gridCol w:w="3560"/>
        <w:gridCol w:w="4760"/>
        <w:gridCol w:w="2060"/>
        <w:gridCol w:w="3060"/>
        <w:gridCol w:w="2720"/>
      </w:tblGrid>
      <w:tr w:rsidR="00F009F9" w:rsidRPr="00DF0DBA" w14:paraId="5FDE6EC6" w14:textId="77777777" w:rsidTr="000410C0">
        <w:trPr>
          <w:trHeight w:val="320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4A7C5" w14:textId="77777777" w:rsidR="00F009F9" w:rsidRPr="00DF0DBA" w:rsidRDefault="00F009F9" w:rsidP="000410C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50888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0DBA">
              <w:rPr>
                <w:rFonts w:ascii="Calibri" w:eastAsia="Times New Roman" w:hAnsi="Calibri" w:cs="Calibri"/>
                <w:b/>
                <w:bCs/>
                <w:color w:val="000000"/>
              </w:rPr>
              <w:t>Retinopathy</w:t>
            </w:r>
          </w:p>
        </w:tc>
        <w:tc>
          <w:tcPr>
            <w:tcW w:w="47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52CB1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02944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0DBA">
              <w:rPr>
                <w:rFonts w:ascii="Calibri" w:eastAsia="Times New Roman" w:hAnsi="Calibri" w:cs="Calibri"/>
                <w:b/>
                <w:bCs/>
                <w:color w:val="000000"/>
              </w:rPr>
              <w:t>Precision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BDA8F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0DBA">
              <w:rPr>
                <w:rFonts w:ascii="Calibri" w:eastAsia="Times New Roman" w:hAnsi="Calibri" w:cs="Calibri"/>
                <w:b/>
                <w:bCs/>
                <w:color w:val="000000"/>
              </w:rPr>
              <w:t>Risk of bias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C9D62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0DBA">
              <w:rPr>
                <w:rFonts w:ascii="Calibri" w:eastAsia="Times New Roman" w:hAnsi="Calibri" w:cs="Calibri"/>
                <w:b/>
                <w:bCs/>
                <w:color w:val="000000"/>
              </w:rPr>
              <w:t>Risk of bias</w:t>
            </w:r>
          </w:p>
        </w:tc>
      </w:tr>
      <w:tr w:rsidR="00F009F9" w:rsidRPr="00DF0DBA" w14:paraId="2D5E5FA6" w14:textId="77777777" w:rsidTr="000410C0">
        <w:trPr>
          <w:trHeight w:val="1940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C8847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DB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1510A4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0DBA">
              <w:rPr>
                <w:rFonts w:ascii="Calibri" w:eastAsia="Times New Roman" w:hAnsi="Calibri" w:cs="Calibri"/>
                <w:b/>
                <w:bCs/>
                <w:color w:val="000000"/>
              </w:rPr>
              <w:t>Authors</w:t>
            </w:r>
          </w:p>
        </w:tc>
        <w:tc>
          <w:tcPr>
            <w:tcW w:w="47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2C3F5D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0DBA">
              <w:rPr>
                <w:rFonts w:ascii="Calibri" w:eastAsia="Times New Roman" w:hAnsi="Calibri" w:cs="Calibri"/>
                <w:b/>
                <w:bCs/>
                <w:color w:val="000000"/>
              </w:rPr>
              <w:t>Title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87C02E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0DBA">
              <w:rPr>
                <w:rFonts w:ascii="Calibri" w:eastAsia="Times New Roman" w:hAnsi="Calibri" w:cs="Calibri"/>
                <w:b/>
                <w:bCs/>
                <w:color w:val="000000"/>
              </w:rPr>
              <w:t>Was the sample size at least 100 for each HbA1c category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E4860C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0DBA">
              <w:rPr>
                <w:rFonts w:ascii="Calibri" w:eastAsia="Times New Roman" w:hAnsi="Calibri" w:cs="Calibri"/>
                <w:b/>
                <w:bCs/>
                <w:color w:val="000000"/>
              </w:rPr>
              <w:t>Was the HbA1c Diagnostic measurement performed using the same methodology for all participants in the study?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F72BF7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0DBA">
              <w:rPr>
                <w:rFonts w:ascii="Calibri" w:eastAsia="Times New Roman" w:hAnsi="Calibri" w:cs="Calibri"/>
                <w:b/>
                <w:bCs/>
                <w:color w:val="000000"/>
              </w:rPr>
              <w:t>How was study population recruited?</w:t>
            </w:r>
          </w:p>
        </w:tc>
      </w:tr>
      <w:tr w:rsidR="00F009F9" w:rsidRPr="00DF0DBA" w14:paraId="387EB711" w14:textId="77777777" w:rsidTr="000410C0">
        <w:trPr>
          <w:trHeight w:val="1020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830A2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DB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BE7BB6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DBA">
              <w:rPr>
                <w:rFonts w:ascii="Calibri" w:eastAsia="Times New Roman" w:hAnsi="Calibri" w:cs="Calibri"/>
                <w:color w:val="000000"/>
              </w:rPr>
              <w:t>Colagiuri et al 2011</w:t>
            </w:r>
          </w:p>
        </w:tc>
        <w:tc>
          <w:tcPr>
            <w:tcW w:w="47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9CCC30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DBA">
              <w:rPr>
                <w:rFonts w:ascii="Calibri" w:eastAsia="Times New Roman" w:hAnsi="Calibri" w:cs="Calibri"/>
                <w:color w:val="000000"/>
              </w:rPr>
              <w:t>Glycemic thresholds for Diabetic retinopathy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520376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igher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5B9E48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igh ROB</w:t>
            </w:r>
            <w:r w:rsidRPr="00DF0DBA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D416E2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igh ROB</w:t>
            </w:r>
          </w:p>
        </w:tc>
      </w:tr>
      <w:tr w:rsidR="00F009F9" w:rsidRPr="00DF0DBA" w14:paraId="0DE87AE5" w14:textId="77777777" w:rsidTr="000410C0">
        <w:trPr>
          <w:trHeight w:val="680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1CE48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DB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938875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DBA">
              <w:rPr>
                <w:rFonts w:ascii="Calibri" w:eastAsia="Times New Roman" w:hAnsi="Calibri" w:cs="Calibri"/>
                <w:color w:val="000000"/>
              </w:rPr>
              <w:t>Engelgau et al (1997), Egypt</w:t>
            </w:r>
          </w:p>
        </w:tc>
        <w:tc>
          <w:tcPr>
            <w:tcW w:w="47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E6C459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DBA">
              <w:rPr>
                <w:rFonts w:ascii="Calibri" w:eastAsia="Times New Roman" w:hAnsi="Calibri" w:cs="Calibri"/>
                <w:color w:val="000000"/>
              </w:rPr>
              <w:t>Comparison of fasting and 2-hour glucose and HbA1c levels for diagnosing diabetes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076DFC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DBA">
              <w:rPr>
                <w:rFonts w:ascii="Calibri" w:eastAsia="Times New Roman" w:hAnsi="Calibri" w:cs="Calibri"/>
                <w:color w:val="000000"/>
              </w:rPr>
              <w:t>Lower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134CB7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ow ROB</w:t>
            </w:r>
            <w:r w:rsidRPr="00DF0DBA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72DF2C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ow ROB</w:t>
            </w:r>
            <w:r w:rsidRPr="00DF0DBA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F009F9" w:rsidRPr="00DF0DBA" w14:paraId="2E84967D" w14:textId="77777777" w:rsidTr="000410C0">
        <w:trPr>
          <w:trHeight w:val="1020"/>
        </w:trPr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F69DA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DB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35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4C8EB0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DBA">
              <w:rPr>
                <w:rFonts w:ascii="Calibri" w:eastAsia="Times New Roman" w:hAnsi="Calibri" w:cs="Calibri"/>
                <w:color w:val="000000"/>
              </w:rPr>
              <w:t>Ito et al (2000) Japan</w:t>
            </w:r>
          </w:p>
        </w:tc>
        <w:tc>
          <w:tcPr>
            <w:tcW w:w="47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0ABC25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DBA">
              <w:rPr>
                <w:rFonts w:ascii="Calibri" w:eastAsia="Times New Roman" w:hAnsi="Calibri" w:cs="Calibri"/>
                <w:color w:val="000000"/>
              </w:rPr>
              <w:t>Importance of OGTT for diagnosing diabetes mellitus based on prevalence and incidence of retinopathy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E0B8D9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igher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203BC4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ow ROB</w:t>
            </w:r>
            <w:r w:rsidRPr="00DF0DBA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A1AD5D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ow ROB</w:t>
            </w:r>
            <w:r w:rsidRPr="00DF0DBA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F009F9" w:rsidRPr="00DF0DBA" w14:paraId="0FAE1766" w14:textId="77777777" w:rsidTr="000410C0">
        <w:trPr>
          <w:trHeight w:val="1300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DFAC0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DB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3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D95A35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DBA">
              <w:rPr>
                <w:rFonts w:ascii="Calibri" w:eastAsia="Times New Roman" w:hAnsi="Calibri" w:cs="Calibri"/>
                <w:color w:val="000000"/>
              </w:rPr>
              <w:t>Tapp et al (2006) Australia</w:t>
            </w:r>
          </w:p>
        </w:tc>
        <w:tc>
          <w:tcPr>
            <w:tcW w:w="4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66A7E0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DBA">
              <w:rPr>
                <w:rFonts w:ascii="Calibri" w:eastAsia="Times New Roman" w:hAnsi="Calibri" w:cs="Calibri"/>
                <w:color w:val="000000"/>
              </w:rPr>
              <w:t>Diagnostic thresholds for diabetes: the association of retinopathy and albuminuria with glycemia; AUSDiab Study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4329B1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igher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A36C07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ow ROB</w:t>
            </w:r>
            <w:r w:rsidRPr="00DF0DBA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7424A1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ow ROB</w:t>
            </w:r>
            <w:r w:rsidRPr="00DF0DBA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F009F9" w:rsidRPr="00DF0DBA" w14:paraId="720EE1EF" w14:textId="77777777" w:rsidTr="000410C0">
        <w:trPr>
          <w:trHeight w:val="1260"/>
        </w:trPr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C44E8B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DB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3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05DD9A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DBA">
              <w:rPr>
                <w:rFonts w:ascii="Calibri" w:eastAsia="Times New Roman" w:hAnsi="Calibri" w:cs="Calibri"/>
                <w:color w:val="000000"/>
              </w:rPr>
              <w:t>Aidenloo NS (2016)</w:t>
            </w:r>
          </w:p>
        </w:tc>
        <w:tc>
          <w:tcPr>
            <w:tcW w:w="4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130BC6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DBA">
              <w:rPr>
                <w:rFonts w:ascii="Calibri" w:eastAsia="Times New Roman" w:hAnsi="Calibri" w:cs="Calibri"/>
                <w:color w:val="000000"/>
              </w:rPr>
              <w:t>Optimal glycemic and hemoglobin A1c thresholds for diagnosing diabetes based on prevalence of retinopathy in an Iranian populatio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B798EC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igher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728872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ow ROB</w:t>
            </w:r>
            <w:r w:rsidRPr="00DF0DBA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E98137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ow ROB</w:t>
            </w:r>
            <w:r w:rsidRPr="00DF0DBA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F009F9" w:rsidRPr="00DF0DBA" w14:paraId="0B155DE7" w14:textId="77777777" w:rsidTr="000410C0">
        <w:trPr>
          <w:trHeight w:val="1120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FE8E8D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DBA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3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3AF9376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DBA">
              <w:rPr>
                <w:rFonts w:ascii="Calibri" w:eastAsia="Times New Roman" w:hAnsi="Calibri" w:cs="Calibri"/>
                <w:color w:val="000000"/>
              </w:rPr>
              <w:t>Almdal 2014</w:t>
            </w:r>
          </w:p>
        </w:tc>
        <w:tc>
          <w:tcPr>
            <w:tcW w:w="4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B8E059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DBA">
              <w:rPr>
                <w:rFonts w:ascii="Calibri" w:eastAsia="Times New Roman" w:hAnsi="Calibri" w:cs="Calibri"/>
                <w:color w:val="000000"/>
              </w:rPr>
              <w:t>Glycemic threshold for diabetes specific retinopathy among individuals from Saudi Arabia, Algeria and Portugal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837EF0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igher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A99766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ow ROB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221891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ow ROB</w:t>
            </w:r>
          </w:p>
        </w:tc>
      </w:tr>
      <w:tr w:rsidR="00F009F9" w:rsidRPr="00DF0DBA" w14:paraId="2FCA3028" w14:textId="77777777" w:rsidTr="000410C0">
        <w:trPr>
          <w:trHeight w:val="1100"/>
        </w:trPr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C0179F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DBA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3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570B26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DBA">
              <w:rPr>
                <w:rFonts w:ascii="Calibri" w:eastAsia="Times New Roman" w:hAnsi="Calibri" w:cs="Calibri"/>
                <w:color w:val="000000"/>
              </w:rPr>
              <w:t>Bertelsen 2014</w:t>
            </w:r>
          </w:p>
        </w:tc>
        <w:tc>
          <w:tcPr>
            <w:tcW w:w="4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538938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DBA">
              <w:rPr>
                <w:rFonts w:ascii="Calibri" w:eastAsia="Times New Roman" w:hAnsi="Calibri" w:cs="Calibri"/>
                <w:color w:val="000000"/>
              </w:rPr>
              <w:t>Sex differences in risk factors for retinopathy in non-diabetic men and women: the Tromso Eye study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C41011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igher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A95D93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ow ROB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77C4EB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ow ROB</w:t>
            </w:r>
          </w:p>
        </w:tc>
      </w:tr>
      <w:tr w:rsidR="00F009F9" w:rsidRPr="00DF0DBA" w14:paraId="0DAEB572" w14:textId="77777777" w:rsidTr="000410C0">
        <w:trPr>
          <w:trHeight w:val="700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63EA0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DBA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BD86FF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DBA">
              <w:rPr>
                <w:rFonts w:ascii="Calibri" w:eastAsia="Times New Roman" w:hAnsi="Calibri" w:cs="Calibri"/>
                <w:color w:val="000000"/>
              </w:rPr>
              <w:t>Bower JK 2013</w:t>
            </w:r>
          </w:p>
        </w:tc>
        <w:tc>
          <w:tcPr>
            <w:tcW w:w="47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F0BCAE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DBA">
              <w:rPr>
                <w:rFonts w:ascii="Calibri" w:eastAsia="Times New Roman" w:hAnsi="Calibri" w:cs="Calibri"/>
                <w:color w:val="000000"/>
              </w:rPr>
              <w:t>No ethnic difference in the Association of glycated hemoglobin with retinopathy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832319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igher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E63F49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ow ROB</w:t>
            </w:r>
            <w:r w:rsidRPr="00DF0DBA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16BF1F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ow ROB</w:t>
            </w:r>
            <w:r w:rsidRPr="00DF0DBA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F009F9" w:rsidRPr="00DF0DBA" w14:paraId="5C17377D" w14:textId="77777777" w:rsidTr="000410C0">
        <w:trPr>
          <w:trHeight w:val="1140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739E33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DBA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88BE74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DBA">
              <w:rPr>
                <w:rFonts w:ascii="Calibri" w:eastAsia="Times New Roman" w:hAnsi="Calibri" w:cs="Calibri"/>
                <w:color w:val="000000"/>
              </w:rPr>
              <w:t>Cheng YJ 2009</w:t>
            </w:r>
          </w:p>
        </w:tc>
        <w:tc>
          <w:tcPr>
            <w:tcW w:w="47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FF3D44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DBA">
              <w:rPr>
                <w:rFonts w:ascii="Calibri" w:eastAsia="Times New Roman" w:hAnsi="Calibri" w:cs="Calibri"/>
                <w:color w:val="000000"/>
              </w:rPr>
              <w:t>Association of A1C and fasting plasma glucose levels with diabetic retinopathy prevalence in the US population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DE0B01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igher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591322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ow ROB</w:t>
            </w:r>
            <w:r w:rsidRPr="00DF0DBA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3FDD3C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ow ROB</w:t>
            </w:r>
            <w:r w:rsidRPr="00DF0DBA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F009F9" w:rsidRPr="00DF0DBA" w14:paraId="59995BA5" w14:textId="77777777" w:rsidTr="000410C0">
        <w:trPr>
          <w:trHeight w:val="680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B89772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DBA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35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96AC82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DBA">
              <w:rPr>
                <w:rFonts w:ascii="Calibri" w:eastAsia="Times New Roman" w:hAnsi="Calibri" w:cs="Calibri"/>
                <w:color w:val="000000"/>
              </w:rPr>
              <w:t>Cho NH 2013</w:t>
            </w:r>
          </w:p>
        </w:tc>
        <w:tc>
          <w:tcPr>
            <w:tcW w:w="47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64C4A2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DBA">
              <w:rPr>
                <w:rFonts w:ascii="Calibri" w:eastAsia="Times New Roman" w:hAnsi="Calibri" w:cs="Calibri"/>
                <w:color w:val="000000"/>
              </w:rPr>
              <w:t>Optimal HbA1c cutoff for detecting diabetic retinopathy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D83752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igher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CF0EAA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ow ROB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7293B5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ow ROB</w:t>
            </w:r>
          </w:p>
        </w:tc>
      </w:tr>
      <w:tr w:rsidR="00F009F9" w:rsidRPr="00DF0DBA" w14:paraId="58EA4451" w14:textId="77777777" w:rsidTr="000410C0">
        <w:trPr>
          <w:trHeight w:val="740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5DC16C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DBA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D24F70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DBA">
              <w:rPr>
                <w:rFonts w:ascii="Calibri" w:eastAsia="Times New Roman" w:hAnsi="Calibri" w:cs="Calibri"/>
                <w:color w:val="000000"/>
              </w:rPr>
              <w:t>Fukushima S, 2013</w:t>
            </w:r>
          </w:p>
        </w:tc>
        <w:tc>
          <w:tcPr>
            <w:tcW w:w="47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3E3143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DBA">
              <w:rPr>
                <w:rFonts w:ascii="Calibri" w:eastAsia="Times New Roman" w:hAnsi="Calibri" w:cs="Calibri"/>
                <w:color w:val="000000"/>
              </w:rPr>
              <w:t>Prevalence of retinopathy and its risk factors in a Japanese population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F4AC4E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DBA">
              <w:rPr>
                <w:rFonts w:ascii="Calibri" w:eastAsia="Times New Roman" w:hAnsi="Calibri" w:cs="Calibri"/>
                <w:color w:val="000000"/>
              </w:rPr>
              <w:t>Lower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832BC9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ow ROB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33BD1A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ow ROB</w:t>
            </w:r>
          </w:p>
        </w:tc>
      </w:tr>
      <w:tr w:rsidR="00F009F9" w:rsidRPr="00DF0DBA" w14:paraId="13750762" w14:textId="77777777" w:rsidTr="000410C0">
        <w:trPr>
          <w:trHeight w:val="940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4BC845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DBA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3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4EC7AC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DBA">
              <w:rPr>
                <w:rFonts w:ascii="Calibri" w:eastAsia="Times New Roman" w:hAnsi="Calibri" w:cs="Calibri"/>
                <w:color w:val="000000"/>
              </w:rPr>
              <w:t>Selvin  2011</w:t>
            </w:r>
          </w:p>
        </w:tc>
        <w:tc>
          <w:tcPr>
            <w:tcW w:w="4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4EEBB2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DBA">
              <w:rPr>
                <w:rFonts w:ascii="Calibri" w:eastAsia="Times New Roman" w:hAnsi="Calibri" w:cs="Calibri"/>
                <w:color w:val="000000"/>
              </w:rPr>
              <w:t>Glycated hemoglobin and the risk of kidney disease and retinopathy in adults with and without diabetes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B5002E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igher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D4A97E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ow ROB</w:t>
            </w:r>
            <w:r w:rsidRPr="00DF0DBA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773D3C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ow ROB</w:t>
            </w:r>
            <w:r w:rsidRPr="00DF0DBA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F009F9" w:rsidRPr="00DF0DBA" w14:paraId="529D5D27" w14:textId="77777777" w:rsidTr="000410C0">
        <w:trPr>
          <w:trHeight w:val="1240"/>
        </w:trPr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A8F340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DBA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889E03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DBA">
              <w:rPr>
                <w:rFonts w:ascii="Calibri" w:eastAsia="Times New Roman" w:hAnsi="Calibri" w:cs="Calibri"/>
                <w:color w:val="000000"/>
              </w:rPr>
              <w:t>Park YM 2014</w:t>
            </w:r>
          </w:p>
        </w:tc>
        <w:tc>
          <w:tcPr>
            <w:tcW w:w="4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22C908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DBA">
              <w:rPr>
                <w:rFonts w:ascii="Calibri" w:eastAsia="Times New Roman" w:hAnsi="Calibri" w:cs="Calibri"/>
                <w:color w:val="000000"/>
              </w:rPr>
              <w:t>Glycaemic and haemoglobin A1c thresholds for detecting diabetic retinopathy: the fifth Korea national Health and Nutrition Examination (2011)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872022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DBA">
              <w:rPr>
                <w:rFonts w:ascii="Calibri" w:eastAsia="Times New Roman" w:hAnsi="Calibri" w:cs="Calibri"/>
                <w:color w:val="000000"/>
              </w:rPr>
              <w:t>Lower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E8854E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ow ROB</w:t>
            </w:r>
            <w:r w:rsidRPr="00DF0DBA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4EC9B7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ow ROB</w:t>
            </w:r>
            <w:r w:rsidRPr="00DF0DBA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F009F9" w:rsidRPr="00DF0DBA" w14:paraId="39BD2CFC" w14:textId="77777777" w:rsidTr="000410C0">
        <w:trPr>
          <w:trHeight w:val="980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0B7BC1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DBA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978C1B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DBA">
              <w:rPr>
                <w:rFonts w:ascii="Calibri" w:eastAsia="Times New Roman" w:hAnsi="Calibri" w:cs="Calibri"/>
                <w:color w:val="000000"/>
              </w:rPr>
              <w:t>Lamparter 2014</w:t>
            </w:r>
          </w:p>
        </w:tc>
        <w:tc>
          <w:tcPr>
            <w:tcW w:w="47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E6BE5A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DBA">
              <w:rPr>
                <w:rFonts w:ascii="Calibri" w:eastAsia="Times New Roman" w:hAnsi="Calibri" w:cs="Calibri"/>
                <w:color w:val="000000"/>
              </w:rPr>
              <w:t>Prevalence and associations of diabetic retinopathy in a large cohort of prediabetic subjects: the Gutenberg Health study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2154AB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igher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B9F306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ow ROB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ACEAEC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ow ROB</w:t>
            </w:r>
          </w:p>
        </w:tc>
      </w:tr>
      <w:tr w:rsidR="00F009F9" w:rsidRPr="00DF0DBA" w14:paraId="7BB73245" w14:textId="77777777" w:rsidTr="000410C0">
        <w:trPr>
          <w:trHeight w:val="960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73A3CD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DBA">
              <w:rPr>
                <w:rFonts w:ascii="Calibri" w:eastAsia="Times New Roman" w:hAnsi="Calibri" w:cs="Calibri"/>
                <w:color w:val="000000"/>
              </w:rPr>
              <w:lastRenderedPageBreak/>
              <w:t>15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5FCAA9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DBA">
              <w:rPr>
                <w:rFonts w:ascii="Calibri" w:eastAsia="Times New Roman" w:hAnsi="Calibri" w:cs="Calibri"/>
                <w:color w:val="000000"/>
              </w:rPr>
              <w:t>Metcalf PA 2017</w:t>
            </w:r>
          </w:p>
        </w:tc>
        <w:tc>
          <w:tcPr>
            <w:tcW w:w="4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EE9167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DBA">
              <w:rPr>
                <w:rFonts w:ascii="Calibri" w:eastAsia="Times New Roman" w:hAnsi="Calibri" w:cs="Calibri"/>
                <w:color w:val="000000"/>
              </w:rPr>
              <w:t>HbA1c in relation to incident diabetes and diabetes-related complications in non-diabetic adults at baseline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4D1EB8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igher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A04DE3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ow ROB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D8DD86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ow ROB</w:t>
            </w:r>
          </w:p>
        </w:tc>
      </w:tr>
      <w:tr w:rsidR="00F009F9" w:rsidRPr="00DF0DBA" w14:paraId="3F4AC8DD" w14:textId="77777777" w:rsidTr="000410C0">
        <w:trPr>
          <w:trHeight w:val="1360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F616D" w14:textId="02D57C15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DBA">
              <w:rPr>
                <w:rFonts w:ascii="Calibri" w:eastAsia="Times New Roman" w:hAnsi="Calibri" w:cs="Calibri"/>
                <w:color w:val="000000"/>
              </w:rPr>
              <w:t>1</w:t>
            </w:r>
            <w:r w:rsidR="00453D2E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35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8956B6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DBA">
              <w:rPr>
                <w:rFonts w:ascii="Calibri" w:eastAsia="Times New Roman" w:hAnsi="Calibri" w:cs="Calibri"/>
                <w:color w:val="000000"/>
              </w:rPr>
              <w:t>Okosun IS 2016</w:t>
            </w:r>
          </w:p>
        </w:tc>
        <w:tc>
          <w:tcPr>
            <w:tcW w:w="47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D0475E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DBA">
              <w:rPr>
                <w:rFonts w:ascii="Calibri" w:eastAsia="Times New Roman" w:hAnsi="Calibri" w:cs="Calibri"/>
                <w:color w:val="000000"/>
              </w:rPr>
              <w:t>Diagnostic performance of glycated hemoglobin for diabetic retinopathy in non-diabetic older overweight/obese African Americans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4EA8A2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DBA">
              <w:rPr>
                <w:rFonts w:ascii="Calibri" w:eastAsia="Times New Roman" w:hAnsi="Calibri" w:cs="Calibri"/>
                <w:color w:val="000000"/>
              </w:rPr>
              <w:t>Lower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A80D44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igh ROB</w:t>
            </w:r>
            <w:r w:rsidRPr="00DF0DBA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11CF4E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ow ROB</w:t>
            </w:r>
          </w:p>
        </w:tc>
      </w:tr>
      <w:tr w:rsidR="00F009F9" w:rsidRPr="00DF0DBA" w14:paraId="2637C177" w14:textId="77777777" w:rsidTr="000410C0">
        <w:trPr>
          <w:trHeight w:val="1300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8A4D9" w14:textId="24C2C805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DBA">
              <w:rPr>
                <w:rFonts w:ascii="Calibri" w:eastAsia="Times New Roman" w:hAnsi="Calibri" w:cs="Calibri"/>
                <w:color w:val="000000"/>
              </w:rPr>
              <w:t>1</w:t>
            </w:r>
            <w:r w:rsidR="00453D2E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3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A8D526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DBA">
              <w:rPr>
                <w:rFonts w:ascii="Calibri" w:eastAsia="Times New Roman" w:hAnsi="Calibri" w:cs="Calibri"/>
                <w:color w:val="000000"/>
              </w:rPr>
              <w:t>Pang 2011</w:t>
            </w:r>
          </w:p>
        </w:tc>
        <w:tc>
          <w:tcPr>
            <w:tcW w:w="4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05F51D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DBA">
              <w:rPr>
                <w:rFonts w:ascii="Calibri" w:eastAsia="Times New Roman" w:hAnsi="Calibri" w:cs="Calibri"/>
                <w:color w:val="000000"/>
              </w:rPr>
              <w:t>Determination of diabetic retinopathy prevalence and associated risk factors in Chinese diabetic and pre-diabetic subjects: Shanghai diabetic complications study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9918FF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igher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60E911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ow ROB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DA3533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ow ROB</w:t>
            </w:r>
          </w:p>
        </w:tc>
      </w:tr>
      <w:tr w:rsidR="00F009F9" w:rsidRPr="00DF0DBA" w14:paraId="2347CBF7" w14:textId="77777777" w:rsidTr="000410C0">
        <w:trPr>
          <w:trHeight w:val="1040"/>
        </w:trPr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5C733" w14:textId="51E2EF90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DBA">
              <w:rPr>
                <w:rFonts w:ascii="Calibri" w:eastAsia="Times New Roman" w:hAnsi="Calibri" w:cs="Calibri"/>
                <w:color w:val="000000"/>
              </w:rPr>
              <w:t>1</w:t>
            </w:r>
            <w:r w:rsidR="00453D2E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3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B7C89E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DBA">
              <w:rPr>
                <w:rFonts w:ascii="Calibri" w:eastAsia="Times New Roman" w:hAnsi="Calibri" w:cs="Calibri"/>
                <w:color w:val="000000"/>
              </w:rPr>
              <w:t>Sabanayagam C 2014</w:t>
            </w:r>
          </w:p>
        </w:tc>
        <w:tc>
          <w:tcPr>
            <w:tcW w:w="4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982E1E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DBA">
              <w:rPr>
                <w:rFonts w:ascii="Calibri" w:eastAsia="Times New Roman" w:hAnsi="Calibri" w:cs="Calibri"/>
                <w:color w:val="000000"/>
              </w:rPr>
              <w:t>Diagnosis of Diabetes Mellitus Using HbA1c in Asians: Relationship between HbAc and retinopathy in a multiethnic population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2DEAC5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igher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947869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ow ROB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DC1CBF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ow ROB</w:t>
            </w:r>
            <w:r w:rsidRPr="00DF0DBA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F009F9" w:rsidRPr="00DF0DBA" w14:paraId="5875DA68" w14:textId="77777777" w:rsidTr="000410C0">
        <w:trPr>
          <w:trHeight w:val="1300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890E2" w14:textId="198325E4" w:rsidR="00F009F9" w:rsidRPr="00DF0DBA" w:rsidRDefault="00453D2E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A8AF2E4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DBA">
              <w:rPr>
                <w:rFonts w:ascii="Calibri" w:eastAsia="Times New Roman" w:hAnsi="Calibri" w:cs="Calibri"/>
                <w:color w:val="000000"/>
              </w:rPr>
              <w:t>Sabanayagam C 2009</w:t>
            </w:r>
          </w:p>
        </w:tc>
        <w:tc>
          <w:tcPr>
            <w:tcW w:w="4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94BE91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DBA">
              <w:rPr>
                <w:rFonts w:ascii="Calibri" w:eastAsia="Times New Roman" w:hAnsi="Calibri" w:cs="Calibri"/>
                <w:color w:val="000000"/>
              </w:rPr>
              <w:t>Relationship between glycated hemoglobin and microvascular complications: is there a natural cut-point for the diagnosis of diabetes?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5F7AD2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igher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F7A254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igh ROB</w:t>
            </w:r>
            <w:r w:rsidRPr="00DF0DBA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1B5AC3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ow ROB</w:t>
            </w:r>
            <w:r w:rsidRPr="00DF0DBA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F009F9" w:rsidRPr="00DF0DBA" w14:paraId="2D4C6C93" w14:textId="77777777" w:rsidTr="000410C0">
        <w:trPr>
          <w:trHeight w:val="1020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8B374" w14:textId="6578F3B6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DBA">
              <w:rPr>
                <w:rFonts w:ascii="Calibri" w:eastAsia="Times New Roman" w:hAnsi="Calibri" w:cs="Calibri"/>
                <w:color w:val="000000"/>
              </w:rPr>
              <w:t>2</w:t>
            </w:r>
            <w:r w:rsidR="00453D2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5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943A7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DBA">
              <w:rPr>
                <w:rFonts w:ascii="Calibri" w:eastAsia="Times New Roman" w:hAnsi="Calibri" w:cs="Calibri"/>
                <w:color w:val="000000"/>
              </w:rPr>
              <w:t>Tsugawa Y 2012</w:t>
            </w:r>
          </w:p>
        </w:tc>
        <w:tc>
          <w:tcPr>
            <w:tcW w:w="47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4547B2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DBA">
              <w:rPr>
                <w:rFonts w:ascii="Calibri" w:eastAsia="Times New Roman" w:hAnsi="Calibri" w:cs="Calibri"/>
                <w:color w:val="000000"/>
              </w:rPr>
              <w:t>New Diabetes Diagnostic threshold of hemoglobin A1c and the 3-year incidence of retinopathy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DC2BF6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igher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F7455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ow ROB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6E9B67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ow ROB</w:t>
            </w:r>
          </w:p>
        </w:tc>
      </w:tr>
      <w:tr w:rsidR="00F009F9" w:rsidRPr="00DF0DBA" w14:paraId="76823ACC" w14:textId="77777777" w:rsidTr="000410C0">
        <w:trPr>
          <w:trHeight w:val="1020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E190B" w14:textId="36FDDA2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DBA">
              <w:rPr>
                <w:rFonts w:ascii="Calibri" w:eastAsia="Times New Roman" w:hAnsi="Calibri" w:cs="Calibri"/>
                <w:color w:val="000000"/>
              </w:rPr>
              <w:t>2</w:t>
            </w:r>
            <w:r w:rsidR="00453D2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5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3AC70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DBA">
              <w:rPr>
                <w:rFonts w:ascii="Calibri" w:eastAsia="Times New Roman" w:hAnsi="Calibri" w:cs="Calibri"/>
                <w:color w:val="000000"/>
              </w:rPr>
              <w:t>Massin P 2011</w:t>
            </w:r>
          </w:p>
        </w:tc>
        <w:tc>
          <w:tcPr>
            <w:tcW w:w="47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3B1EAE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DBA">
              <w:rPr>
                <w:rFonts w:ascii="Calibri" w:eastAsia="Times New Roman" w:hAnsi="Calibri" w:cs="Calibri"/>
                <w:color w:val="000000"/>
              </w:rPr>
              <w:t xml:space="preserve">Hemoglobin A1c and fasting plasma glucose levels as predictors of retinopathy at 10 years: the </w:t>
            </w:r>
            <w:r>
              <w:rPr>
                <w:rFonts w:ascii="Calibri" w:eastAsia="Times New Roman" w:hAnsi="Calibri" w:cs="Calibri"/>
                <w:color w:val="000000"/>
              </w:rPr>
              <w:t>F</w:t>
            </w:r>
            <w:r w:rsidRPr="00DF0DBA">
              <w:rPr>
                <w:rFonts w:ascii="Calibri" w:eastAsia="Times New Roman" w:hAnsi="Calibri" w:cs="Calibri"/>
                <w:color w:val="000000"/>
              </w:rPr>
              <w:t>rench DESIR study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14B275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DBA">
              <w:rPr>
                <w:rFonts w:ascii="Calibri" w:eastAsia="Times New Roman" w:hAnsi="Calibri" w:cs="Calibri"/>
                <w:color w:val="000000"/>
              </w:rPr>
              <w:t>Lower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0F03A6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ow ROB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0BECA5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ow ROB</w:t>
            </w:r>
          </w:p>
        </w:tc>
      </w:tr>
      <w:tr w:rsidR="00F009F9" w:rsidRPr="00DF0DBA" w14:paraId="10147F4F" w14:textId="77777777" w:rsidTr="000410C0">
        <w:trPr>
          <w:trHeight w:val="1380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6A189" w14:textId="72E80505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DBA">
              <w:rPr>
                <w:rFonts w:ascii="Calibri" w:eastAsia="Times New Roman" w:hAnsi="Calibri" w:cs="Calibri"/>
                <w:color w:val="000000"/>
              </w:rPr>
              <w:t>2</w:t>
            </w:r>
            <w:r w:rsidR="00453D2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3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007AB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DBA">
              <w:rPr>
                <w:rFonts w:ascii="Calibri" w:eastAsia="Times New Roman" w:hAnsi="Calibri" w:cs="Calibri"/>
                <w:color w:val="000000"/>
              </w:rPr>
              <w:t>Tsugawa Y 2012</w:t>
            </w:r>
          </w:p>
        </w:tc>
        <w:tc>
          <w:tcPr>
            <w:tcW w:w="4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73118B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DBA">
              <w:rPr>
                <w:rFonts w:ascii="Calibri" w:eastAsia="Times New Roman" w:hAnsi="Calibri" w:cs="Calibri"/>
                <w:color w:val="000000"/>
              </w:rPr>
              <w:t>Should the Hemoglobin A1c Diagnostic cutoff differ between blacks and whites?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750D51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DBA">
              <w:rPr>
                <w:rFonts w:ascii="Calibri" w:eastAsia="Times New Roman" w:hAnsi="Calibri" w:cs="Calibri"/>
                <w:color w:val="000000"/>
              </w:rPr>
              <w:t>Lower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8C8DCF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igh ROB</w:t>
            </w:r>
            <w:r w:rsidRPr="00DF0DBA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28E636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ow ROB</w:t>
            </w:r>
          </w:p>
        </w:tc>
      </w:tr>
      <w:tr w:rsidR="00F009F9" w:rsidRPr="00DF0DBA" w14:paraId="66F53A87" w14:textId="77777777" w:rsidTr="000410C0">
        <w:trPr>
          <w:trHeight w:val="32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4BD6E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42CF5" w14:textId="77777777" w:rsidR="00F009F9" w:rsidRPr="00DF0DBA" w:rsidRDefault="00F009F9" w:rsidP="000410C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D808E" w14:textId="77777777" w:rsidR="00F009F9" w:rsidRPr="00DF0DBA" w:rsidRDefault="00F009F9" w:rsidP="000410C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9A15A" w14:textId="77777777" w:rsidR="00F009F9" w:rsidRPr="00DF0DBA" w:rsidRDefault="00F009F9" w:rsidP="000410C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FC467" w14:textId="77777777" w:rsidR="00F009F9" w:rsidRPr="00DF0DBA" w:rsidRDefault="00F009F9" w:rsidP="000410C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E5A90" w14:textId="77777777" w:rsidR="00F009F9" w:rsidRPr="00DF0DBA" w:rsidRDefault="00F009F9" w:rsidP="000410C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09F9" w:rsidRPr="00DF0DBA" w14:paraId="6F74E1E2" w14:textId="77777777" w:rsidTr="000410C0">
        <w:trPr>
          <w:trHeight w:val="320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33351" w14:textId="77777777" w:rsidR="00F009F9" w:rsidRPr="00DF0DBA" w:rsidRDefault="00F009F9" w:rsidP="000410C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4A84F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0DBA">
              <w:rPr>
                <w:rFonts w:ascii="Calibri" w:eastAsia="Times New Roman" w:hAnsi="Calibri" w:cs="Calibri"/>
                <w:b/>
                <w:bCs/>
                <w:color w:val="000000"/>
              </w:rPr>
              <w:t>Nephropathy</w:t>
            </w:r>
          </w:p>
        </w:tc>
        <w:tc>
          <w:tcPr>
            <w:tcW w:w="47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9982B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F8FAD" w14:textId="77777777" w:rsidR="00F009F9" w:rsidRPr="00DF0DBA" w:rsidRDefault="00F009F9" w:rsidP="000410C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7A29B" w14:textId="77777777" w:rsidR="00F009F9" w:rsidRPr="00DF0DBA" w:rsidRDefault="00F009F9" w:rsidP="000410C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60E71" w14:textId="77777777" w:rsidR="00F009F9" w:rsidRPr="00DF0DBA" w:rsidRDefault="00F009F9" w:rsidP="000410C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09F9" w:rsidRPr="00DF0DBA" w14:paraId="572F3437" w14:textId="77777777" w:rsidTr="000410C0">
        <w:trPr>
          <w:trHeight w:val="340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0A9D53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DB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426DAB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0DBA">
              <w:rPr>
                <w:rFonts w:ascii="Calibri" w:eastAsia="Times New Roman" w:hAnsi="Calibri" w:cs="Calibri"/>
                <w:b/>
                <w:bCs/>
                <w:color w:val="000000"/>
              </w:rPr>
              <w:t>Authors</w:t>
            </w:r>
          </w:p>
        </w:tc>
        <w:tc>
          <w:tcPr>
            <w:tcW w:w="47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75FDFB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0DBA">
              <w:rPr>
                <w:rFonts w:ascii="Calibri" w:eastAsia="Times New Roman" w:hAnsi="Calibri" w:cs="Calibri"/>
                <w:b/>
                <w:bCs/>
                <w:color w:val="000000"/>
              </w:rPr>
              <w:t>Title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9D5D40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0DBA">
              <w:rPr>
                <w:rFonts w:ascii="Calibri" w:eastAsia="Times New Roman" w:hAnsi="Calibri" w:cs="Calibri"/>
                <w:b/>
                <w:bCs/>
                <w:color w:val="000000"/>
              </w:rPr>
              <w:t>Precision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0F3CA4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0DBA">
              <w:rPr>
                <w:rFonts w:ascii="Calibri" w:eastAsia="Times New Roman" w:hAnsi="Calibri" w:cs="Calibri"/>
                <w:b/>
                <w:bCs/>
                <w:color w:val="000000"/>
              </w:rPr>
              <w:t>Risk of bias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9611A1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0DBA">
              <w:rPr>
                <w:rFonts w:ascii="Calibri" w:eastAsia="Times New Roman" w:hAnsi="Calibri" w:cs="Calibri"/>
                <w:b/>
                <w:bCs/>
                <w:color w:val="000000"/>
              </w:rPr>
              <w:t>Risk of bias</w:t>
            </w:r>
          </w:p>
        </w:tc>
      </w:tr>
      <w:tr w:rsidR="00F009F9" w:rsidRPr="00DF0DBA" w14:paraId="08BFEBF7" w14:textId="77777777" w:rsidTr="000410C0">
        <w:trPr>
          <w:trHeight w:val="1040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F2FCF1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DB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DE9706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DBA">
              <w:rPr>
                <w:rFonts w:ascii="Calibri" w:eastAsia="Times New Roman" w:hAnsi="Calibri" w:cs="Calibri"/>
                <w:color w:val="000000"/>
              </w:rPr>
              <w:t>Tapp et al (2006) Australia</w:t>
            </w:r>
          </w:p>
        </w:tc>
        <w:tc>
          <w:tcPr>
            <w:tcW w:w="4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54831D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DBA">
              <w:rPr>
                <w:rFonts w:ascii="Calibri" w:eastAsia="Times New Roman" w:hAnsi="Calibri" w:cs="Calibri"/>
                <w:color w:val="000000"/>
              </w:rPr>
              <w:t>Diagnostic thresholds for diabetes: the association of retinopathy and albuminuria with glycemia; AUSDiab Study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36E9BF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DBA">
              <w:rPr>
                <w:rFonts w:ascii="Calibri" w:eastAsia="Times New Roman" w:hAnsi="Calibri" w:cs="Calibri"/>
                <w:color w:val="000000"/>
              </w:rPr>
              <w:t>Lower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B201C0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ow ROB</w:t>
            </w:r>
            <w:r w:rsidRPr="00DF0DBA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FA19E4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ow ROB</w:t>
            </w:r>
            <w:r w:rsidRPr="00DF0DBA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F009F9" w:rsidRPr="00DF0DBA" w14:paraId="36C40257" w14:textId="77777777" w:rsidTr="000410C0">
        <w:trPr>
          <w:trHeight w:val="1240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CC15AF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DB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68A1D5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DBA">
              <w:rPr>
                <w:rFonts w:ascii="Calibri" w:eastAsia="Times New Roman" w:hAnsi="Calibri" w:cs="Calibri"/>
                <w:color w:val="000000"/>
              </w:rPr>
              <w:t>Metcalf PA 2017</w:t>
            </w:r>
          </w:p>
        </w:tc>
        <w:tc>
          <w:tcPr>
            <w:tcW w:w="47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153840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DBA">
              <w:rPr>
                <w:rFonts w:ascii="Calibri" w:eastAsia="Times New Roman" w:hAnsi="Calibri" w:cs="Calibri"/>
                <w:color w:val="000000"/>
              </w:rPr>
              <w:t>HbA1c in relation to incident diabetes and diabetes-related complications in non-diabetic adults at baseline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1BE137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igher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9BDF62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ow ROB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D59BB9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ow ROB</w:t>
            </w:r>
          </w:p>
        </w:tc>
      </w:tr>
      <w:tr w:rsidR="00F009F9" w:rsidRPr="00DF0DBA" w14:paraId="159D5EC3" w14:textId="77777777" w:rsidTr="000410C0">
        <w:trPr>
          <w:trHeight w:val="1100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9AA072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DB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09EAE9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DBA">
              <w:rPr>
                <w:rFonts w:ascii="Calibri" w:eastAsia="Times New Roman" w:hAnsi="Calibri" w:cs="Calibri"/>
                <w:color w:val="000000"/>
              </w:rPr>
              <w:t>Toulis et al 2018</w:t>
            </w:r>
          </w:p>
        </w:tc>
        <w:tc>
          <w:tcPr>
            <w:tcW w:w="4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85E102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DBA">
              <w:rPr>
                <w:rFonts w:ascii="Calibri" w:eastAsia="Times New Roman" w:hAnsi="Calibri" w:cs="Calibri"/>
                <w:color w:val="000000"/>
              </w:rPr>
              <w:t xml:space="preserve">Glycated hemoglobin, albuminuria and surrogate markers of macrovascular disease; the Guangzhou Biobank Cohort Study 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15E703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DBA">
              <w:rPr>
                <w:rFonts w:ascii="Calibri" w:eastAsia="Times New Roman" w:hAnsi="Calibri" w:cs="Calibri"/>
                <w:color w:val="000000"/>
              </w:rPr>
              <w:t>Lower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4C3D67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ow ROB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DC4DB1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ow ROB</w:t>
            </w:r>
          </w:p>
        </w:tc>
      </w:tr>
      <w:tr w:rsidR="00F009F9" w:rsidRPr="00DF0DBA" w14:paraId="053E92CC" w14:textId="77777777" w:rsidTr="000410C0">
        <w:trPr>
          <w:trHeight w:val="1360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49220D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DB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AC23F0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DBA">
              <w:rPr>
                <w:rFonts w:ascii="Calibri" w:eastAsia="Times New Roman" w:hAnsi="Calibri" w:cs="Calibri"/>
                <w:color w:val="000000"/>
              </w:rPr>
              <w:t>Xing et al 2014</w:t>
            </w:r>
          </w:p>
        </w:tc>
        <w:tc>
          <w:tcPr>
            <w:tcW w:w="4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EB9883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DBA">
              <w:rPr>
                <w:rFonts w:ascii="Calibri" w:eastAsia="Times New Roman" w:hAnsi="Calibri" w:cs="Calibri"/>
                <w:color w:val="000000"/>
              </w:rPr>
              <w:t>Association of pre-diabetes by fasting glucose and/or HbA1c levels with subclinical atherosclerosis an impaired renal function; observations from the Dallas Heart Study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C46A9D7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igher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EE652F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ow ROB</w:t>
            </w:r>
            <w:r w:rsidRPr="00DF0DBA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ACB23D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ow ROB</w:t>
            </w:r>
          </w:p>
        </w:tc>
      </w:tr>
      <w:tr w:rsidR="00F009F9" w:rsidRPr="00DF0DBA" w14:paraId="2397CC2B" w14:textId="77777777" w:rsidTr="000410C0">
        <w:trPr>
          <w:trHeight w:val="32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25E45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765D1" w14:textId="77777777" w:rsidR="00F009F9" w:rsidRPr="00DF0DBA" w:rsidRDefault="00F009F9" w:rsidP="000410C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9DA38" w14:textId="77777777" w:rsidR="00F009F9" w:rsidRPr="00DF0DBA" w:rsidRDefault="00F009F9" w:rsidP="000410C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56146" w14:textId="77777777" w:rsidR="00F009F9" w:rsidRPr="00DF0DBA" w:rsidRDefault="00F009F9" w:rsidP="000410C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1867B" w14:textId="77777777" w:rsidR="00F009F9" w:rsidRPr="00DF0DBA" w:rsidRDefault="00F009F9" w:rsidP="000410C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10489" w14:textId="77777777" w:rsidR="00F009F9" w:rsidRPr="00DF0DBA" w:rsidRDefault="00F009F9" w:rsidP="000410C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09F9" w:rsidRPr="00DF0DBA" w14:paraId="7898BAF7" w14:textId="77777777" w:rsidTr="000410C0">
        <w:trPr>
          <w:trHeight w:val="320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063A4" w14:textId="77777777" w:rsidR="00F009F9" w:rsidRPr="00DF0DBA" w:rsidRDefault="00F009F9" w:rsidP="000410C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B5223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0DBA">
              <w:rPr>
                <w:rFonts w:ascii="Calibri" w:eastAsia="Times New Roman" w:hAnsi="Calibri" w:cs="Calibri"/>
                <w:b/>
                <w:bCs/>
                <w:color w:val="000000"/>
              </w:rPr>
              <w:t>Neuropathy</w:t>
            </w:r>
          </w:p>
        </w:tc>
        <w:tc>
          <w:tcPr>
            <w:tcW w:w="47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ACE19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17691" w14:textId="77777777" w:rsidR="00F009F9" w:rsidRPr="00DF0DBA" w:rsidRDefault="00F009F9" w:rsidP="000410C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E5836" w14:textId="77777777" w:rsidR="00F009F9" w:rsidRPr="00DF0DBA" w:rsidRDefault="00F009F9" w:rsidP="000410C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B1105" w14:textId="77777777" w:rsidR="00F009F9" w:rsidRPr="00DF0DBA" w:rsidRDefault="00F009F9" w:rsidP="000410C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09F9" w:rsidRPr="00DF0DBA" w14:paraId="730576FE" w14:textId="77777777" w:rsidTr="000410C0">
        <w:trPr>
          <w:trHeight w:val="340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4980E1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DB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E207FD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0DBA">
              <w:rPr>
                <w:rFonts w:ascii="Calibri" w:eastAsia="Times New Roman" w:hAnsi="Calibri" w:cs="Calibri"/>
                <w:b/>
                <w:bCs/>
                <w:color w:val="000000"/>
              </w:rPr>
              <w:t>Authors</w:t>
            </w:r>
          </w:p>
        </w:tc>
        <w:tc>
          <w:tcPr>
            <w:tcW w:w="4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593CFE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0DBA">
              <w:rPr>
                <w:rFonts w:ascii="Calibri" w:eastAsia="Times New Roman" w:hAnsi="Calibri" w:cs="Calibri"/>
                <w:b/>
                <w:bCs/>
                <w:color w:val="000000"/>
              </w:rPr>
              <w:t>Title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85AC12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0DBA">
              <w:rPr>
                <w:rFonts w:ascii="Calibri" w:eastAsia="Times New Roman" w:hAnsi="Calibri" w:cs="Calibri"/>
                <w:b/>
                <w:bCs/>
                <w:color w:val="000000"/>
              </w:rPr>
              <w:t>Precision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271989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0DBA">
              <w:rPr>
                <w:rFonts w:ascii="Calibri" w:eastAsia="Times New Roman" w:hAnsi="Calibri" w:cs="Calibri"/>
                <w:b/>
                <w:bCs/>
                <w:color w:val="000000"/>
              </w:rPr>
              <w:t>Risk of bias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0B854C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F0DBA">
              <w:rPr>
                <w:rFonts w:ascii="Calibri" w:eastAsia="Times New Roman" w:hAnsi="Calibri" w:cs="Calibri"/>
                <w:b/>
                <w:bCs/>
                <w:color w:val="000000"/>
              </w:rPr>
              <w:t>Risk of bias</w:t>
            </w:r>
          </w:p>
        </w:tc>
      </w:tr>
      <w:tr w:rsidR="00F009F9" w:rsidRPr="00DF0DBA" w14:paraId="27162FE4" w14:textId="77777777" w:rsidTr="000410C0">
        <w:trPr>
          <w:trHeight w:val="1020"/>
        </w:trPr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B2EBEE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DBA">
              <w:rPr>
                <w:rFonts w:ascii="Calibri" w:eastAsia="Times New Roman" w:hAnsi="Calibri" w:cs="Calibri"/>
                <w:color w:val="000000"/>
              </w:rPr>
              <w:lastRenderedPageBreak/>
              <w:t>1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11D476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DBA">
              <w:rPr>
                <w:rFonts w:ascii="Calibri" w:eastAsia="Times New Roman" w:hAnsi="Calibri" w:cs="Calibri"/>
                <w:color w:val="000000"/>
              </w:rPr>
              <w:t>Metcalf PA 2017</w:t>
            </w:r>
          </w:p>
        </w:tc>
        <w:tc>
          <w:tcPr>
            <w:tcW w:w="4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10AC41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DBA">
              <w:rPr>
                <w:rFonts w:ascii="Calibri" w:eastAsia="Times New Roman" w:hAnsi="Calibri" w:cs="Calibri"/>
                <w:color w:val="000000"/>
              </w:rPr>
              <w:t>HbA1c in relation to incident diabetes and diabetes-related complications in non-diabetic adults at baseline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ACF6FA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igher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8BCBF4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ow ROB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1C4881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ow ROB</w:t>
            </w:r>
          </w:p>
        </w:tc>
      </w:tr>
      <w:tr w:rsidR="00F009F9" w:rsidRPr="00DF0DBA" w14:paraId="3FCEF001" w14:textId="77777777" w:rsidTr="000410C0">
        <w:trPr>
          <w:trHeight w:val="1020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380C0E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DB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3340D7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DBA">
              <w:rPr>
                <w:rFonts w:ascii="Calibri" w:eastAsia="Times New Roman" w:hAnsi="Calibri" w:cs="Calibri"/>
                <w:color w:val="000000"/>
              </w:rPr>
              <w:t>Kurisu et al (2016) poster</w:t>
            </w:r>
          </w:p>
        </w:tc>
        <w:tc>
          <w:tcPr>
            <w:tcW w:w="47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4B4415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DBA">
              <w:rPr>
                <w:rFonts w:ascii="Calibri" w:eastAsia="Times New Roman" w:hAnsi="Calibri" w:cs="Calibri"/>
                <w:color w:val="000000"/>
              </w:rPr>
              <w:t>Polyneuropathy or neuropathic pain did not increase at prediabetic stage in a Japanese population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7FBA83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DBA">
              <w:rPr>
                <w:rFonts w:ascii="Calibri" w:eastAsia="Times New Roman" w:hAnsi="Calibri" w:cs="Calibri"/>
                <w:color w:val="000000"/>
              </w:rPr>
              <w:t>Lower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23081D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igh ROB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FAEFD1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ow ROB</w:t>
            </w:r>
          </w:p>
        </w:tc>
      </w:tr>
      <w:tr w:rsidR="00F009F9" w:rsidRPr="00DF0DBA" w14:paraId="605BE20C" w14:textId="77777777" w:rsidTr="000410C0">
        <w:trPr>
          <w:trHeight w:val="680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DA305B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DB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7DCC4E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DBA">
              <w:rPr>
                <w:rFonts w:ascii="Calibri" w:eastAsia="Times New Roman" w:hAnsi="Calibri" w:cs="Calibri"/>
                <w:color w:val="000000"/>
              </w:rPr>
              <w:t>Tapp 2003</w:t>
            </w:r>
          </w:p>
        </w:tc>
        <w:tc>
          <w:tcPr>
            <w:tcW w:w="4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139D7B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0DBA">
              <w:rPr>
                <w:rFonts w:ascii="Calibri" w:eastAsia="Times New Roman" w:hAnsi="Calibri" w:cs="Calibri"/>
                <w:color w:val="000000"/>
              </w:rPr>
              <w:t xml:space="preserve">Foot complications in type 2 diabetes: an Australian population-based study. 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8D787D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igher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54102E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ow ROB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FD741A" w14:textId="77777777" w:rsidR="00F009F9" w:rsidRPr="00DF0DBA" w:rsidRDefault="00F009F9" w:rsidP="000410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ow ROB</w:t>
            </w:r>
          </w:p>
        </w:tc>
      </w:tr>
    </w:tbl>
    <w:p w14:paraId="3FFBCB5D" w14:textId="77777777" w:rsidR="00F009F9" w:rsidRDefault="00F009F9" w:rsidP="00F009F9"/>
    <w:p w14:paraId="2AC1507D" w14:textId="77777777" w:rsidR="00F009F9" w:rsidRDefault="00F009F9"/>
    <w:sectPr w:rsidR="00F009F9" w:rsidSect="00C01924">
      <w:pgSz w:w="28060" w:h="1982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sto MT">
    <w:panose1 w:val="02040603050505030304"/>
    <w:charset w:val="4D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09F9"/>
    <w:rsid w:val="00007108"/>
    <w:rsid w:val="000619BD"/>
    <w:rsid w:val="001963F4"/>
    <w:rsid w:val="001C64EA"/>
    <w:rsid w:val="0021741E"/>
    <w:rsid w:val="002B6DCB"/>
    <w:rsid w:val="002F4C68"/>
    <w:rsid w:val="002F736E"/>
    <w:rsid w:val="003B7C9A"/>
    <w:rsid w:val="00453D2E"/>
    <w:rsid w:val="004658FB"/>
    <w:rsid w:val="004E22ED"/>
    <w:rsid w:val="00557FD4"/>
    <w:rsid w:val="006048D0"/>
    <w:rsid w:val="006829C7"/>
    <w:rsid w:val="006A3C13"/>
    <w:rsid w:val="00701106"/>
    <w:rsid w:val="00726EBC"/>
    <w:rsid w:val="007635CB"/>
    <w:rsid w:val="00813750"/>
    <w:rsid w:val="008F2704"/>
    <w:rsid w:val="00911FFA"/>
    <w:rsid w:val="00965AB3"/>
    <w:rsid w:val="00A43A78"/>
    <w:rsid w:val="00A518C7"/>
    <w:rsid w:val="00B776DA"/>
    <w:rsid w:val="00BC76EB"/>
    <w:rsid w:val="00BE47C1"/>
    <w:rsid w:val="00C01924"/>
    <w:rsid w:val="00CB7EAA"/>
    <w:rsid w:val="00CC593A"/>
    <w:rsid w:val="00DC7095"/>
    <w:rsid w:val="00DD1E66"/>
    <w:rsid w:val="00F009F9"/>
    <w:rsid w:val="00F13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F2A920"/>
  <w15:chartTrackingRefBased/>
  <w15:docId w15:val="{8260B770-E95D-4748-8048-0ED69DDA6D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009F9"/>
    <w:pPr>
      <w:ind w:left="720"/>
      <w:contextualSpacing/>
    </w:pPr>
    <w:rPr>
      <w:rFonts w:ascii="Calisto MT" w:eastAsia="Times New Roman" w:hAnsi="Calisto MT" w:cs="Times New Roman"/>
      <w:color w:val="00008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728</Words>
  <Characters>4150</Characters>
  <Application>Microsoft Office Word</Application>
  <DocSecurity>0</DocSecurity>
  <Lines>34</Lines>
  <Paragraphs>9</Paragraphs>
  <ScaleCrop>false</ScaleCrop>
  <Company/>
  <LinksUpToDate>false</LinksUpToDate>
  <CharactersWithSpaces>4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lexandra E. Butler</dc:creator>
  <cp:keywords/>
  <dc:description/>
  <cp:lastModifiedBy>Dr. Alexandra E. Butler</cp:lastModifiedBy>
  <cp:revision>5</cp:revision>
  <dcterms:created xsi:type="dcterms:W3CDTF">2020-04-09T17:44:00Z</dcterms:created>
  <dcterms:modified xsi:type="dcterms:W3CDTF">2020-04-11T10:26:00Z</dcterms:modified>
</cp:coreProperties>
</file>